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36912" w14:textId="0B366633" w:rsidR="00B30F26" w:rsidRPr="0020705E" w:rsidRDefault="003D3705" w:rsidP="0059494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20705E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3193D566" w14:textId="77777777" w:rsidR="0020705E" w:rsidRDefault="0020705E" w:rsidP="0020705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6D93FF" w14:textId="7AC64EE6" w:rsidR="0059494F" w:rsidRPr="009A2B19" w:rsidRDefault="00B30F26" w:rsidP="0059494F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 xml:space="preserve">Supplementary </w:t>
      </w:r>
      <w:r w:rsidR="0059494F" w:rsidRPr="009A2B19">
        <w:rPr>
          <w:rFonts w:ascii="Times New Roman" w:hAnsi="Times New Roman" w:cs="Times New Roman"/>
          <w:b/>
          <w:sz w:val="22"/>
          <w:lang w:val="en-US"/>
        </w:rPr>
        <w:t>Table 1</w:t>
      </w:r>
      <w:r w:rsidR="0059494F" w:rsidRPr="009A2B19">
        <w:rPr>
          <w:rFonts w:ascii="Times New Roman" w:hAnsi="Times New Roman" w:cs="Times New Roman"/>
          <w:sz w:val="22"/>
          <w:lang w:val="en-US"/>
        </w:rPr>
        <w:t xml:space="preserve"> Impact of excluding register-only-based census records on </w:t>
      </w:r>
      <w:r w:rsidR="0059494F">
        <w:rPr>
          <w:rFonts w:ascii="Times New Roman" w:hAnsi="Times New Roman" w:cs="Times New Roman"/>
          <w:sz w:val="22"/>
          <w:lang w:val="en-US"/>
        </w:rPr>
        <w:t xml:space="preserve">hypothermia </w:t>
      </w:r>
      <w:r w:rsidR="0059494F" w:rsidRPr="009A2B19">
        <w:rPr>
          <w:rFonts w:ascii="Times New Roman" w:hAnsi="Times New Roman" w:cs="Times New Roman"/>
          <w:sz w:val="22"/>
          <w:lang w:val="en-US"/>
        </w:rPr>
        <w:t>mortality among 30–74 year olds in Latvia, 2000–2015</w:t>
      </w:r>
    </w:p>
    <w:tbl>
      <w:tblPr>
        <w:tblW w:w="12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860"/>
        <w:gridCol w:w="1860"/>
        <w:gridCol w:w="1120"/>
        <w:gridCol w:w="1860"/>
        <w:gridCol w:w="1860"/>
        <w:gridCol w:w="1120"/>
      </w:tblGrid>
      <w:tr w:rsidR="0059494F" w:rsidRPr="005A6269" w14:paraId="1B00E25B" w14:textId="77777777" w:rsidTr="000F7487">
        <w:trPr>
          <w:trHeight w:val="27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A5DB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A517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Perio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37BA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Census + registr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A248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Censu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511C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9EC7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Census + registr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F896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Censu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4020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 </w:t>
            </w:r>
          </w:p>
        </w:tc>
      </w:tr>
      <w:tr w:rsidR="0059494F" w:rsidRPr="005A6269" w14:paraId="2C2338FE" w14:textId="77777777" w:rsidTr="000F7487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88D3C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EF7E9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7990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ASM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73EF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ASMR (95% CI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83DE" w14:textId="02B9D648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sv-SE"/>
              </w:rPr>
              <w:t>P</w:t>
            </w:r>
            <w:r w:rsidR="00A1292F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sv-SE"/>
              </w:rPr>
              <w:t xml:space="preserve"> </w:t>
            </w: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val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CD900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R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D0DA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RR (95% CI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4524" w14:textId="6EA210D2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sv-SE"/>
              </w:rPr>
              <w:t>P</w:t>
            </w:r>
            <w:r w:rsidR="00A1292F">
              <w:rPr>
                <w:rFonts w:ascii="Times New Roman" w:eastAsia="Times New Roman" w:hAnsi="Times New Roman" w:cs="Times New Roman"/>
                <w:i/>
                <w:sz w:val="21"/>
                <w:szCs w:val="21"/>
                <w:lang w:eastAsia="sv-SE"/>
              </w:rPr>
              <w:t xml:space="preserve"> </w:t>
            </w: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value</w:t>
            </w:r>
          </w:p>
        </w:tc>
      </w:tr>
      <w:tr w:rsidR="0059494F" w:rsidRPr="005A6269" w14:paraId="54A11B3F" w14:textId="77777777" w:rsidTr="000F7487">
        <w:trPr>
          <w:trHeight w:val="16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39E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4FD8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FD71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827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9A51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C71B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1AB2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E7DF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59494F" w:rsidRPr="005A6269" w14:paraId="2BFD7B63" w14:textId="77777777" w:rsidTr="000F7487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136F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511B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2000–2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31A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25.0 (23.5–26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B33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20.6 (19.2–22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7A8E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&lt;0.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6A0F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9E70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220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</w:p>
        </w:tc>
      </w:tr>
      <w:tr w:rsidR="0059494F" w:rsidRPr="005A6269" w14:paraId="74FD5A97" w14:textId="77777777" w:rsidTr="000F7487">
        <w:trPr>
          <w:trHeight w:val="2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C90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19B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2008–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0A96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17.1 (15.9–18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8F5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15.6 (14.4–16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1F3F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&lt;0.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919E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0.68 (0.62–0.7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6384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0.76 (0.68–0.8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A861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0.125</w:t>
            </w:r>
          </w:p>
        </w:tc>
      </w:tr>
      <w:tr w:rsidR="0059494F" w:rsidRPr="005A6269" w14:paraId="6E27F610" w14:textId="77777777" w:rsidTr="000F7487">
        <w:trPr>
          <w:trHeight w:val="1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C64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63C8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C61F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4A2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795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29D3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76AA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50FF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59494F" w:rsidRPr="005A6269" w14:paraId="6DCC4AE7" w14:textId="77777777" w:rsidTr="000F748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332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Wo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008C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2000–2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B39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6.9 (6.3–7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D73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5.8 (5.2–6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0E7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&lt;0.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7CBC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AF1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0FBB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</w:p>
        </w:tc>
      </w:tr>
      <w:tr w:rsidR="0059494F" w:rsidRPr="005A6269" w14:paraId="718BBEC4" w14:textId="77777777" w:rsidTr="000F7487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2752E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49E4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2008–20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840C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4.0 (3.4–4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A07D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 xml:space="preserve">3.5 (3.0–4.0)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DD55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 xml:space="preserve">  0.1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04E2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0.57 (0.48–0.6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C2760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0.59 (0.49–0.7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F361C" w14:textId="77777777" w:rsidR="0059494F" w:rsidRPr="004401A3" w:rsidRDefault="0059494F" w:rsidP="000F7487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</w:pPr>
            <w:r w:rsidRPr="004401A3">
              <w:rPr>
                <w:rFonts w:ascii="Times New Roman" w:eastAsia="Times New Roman" w:hAnsi="Times New Roman" w:cs="Times New Roman"/>
                <w:sz w:val="21"/>
                <w:szCs w:val="21"/>
                <w:lang w:eastAsia="sv-SE"/>
              </w:rPr>
              <w:t>0.791</w:t>
            </w:r>
          </w:p>
        </w:tc>
      </w:tr>
    </w:tbl>
    <w:p w14:paraId="19224E7B" w14:textId="243A73D2" w:rsidR="0059494F" w:rsidRDefault="009C256B" w:rsidP="0059494F">
      <w:pPr>
        <w:tabs>
          <w:tab w:val="clear" w:pos="170"/>
        </w:tabs>
        <w:spacing w:before="0"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ASMR, age-standardis</w:t>
      </w:r>
      <w:r w:rsidR="0059494F" w:rsidRPr="005A6269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ed mortality rate per 100 000 person years; CI, confidence interval</w:t>
      </w:r>
      <w:r w:rsidR="0059494F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.</w:t>
      </w:r>
      <w:r w:rsidR="0059494F" w:rsidRPr="005A6269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 xml:space="preserve"> </w:t>
      </w:r>
    </w:p>
    <w:p w14:paraId="5429801A" w14:textId="77777777" w:rsidR="0059494F" w:rsidRDefault="0059494F" w:rsidP="0059494F">
      <w:pPr>
        <w:spacing w:before="0"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RR, rate ratios comparing the 2008–2015 period with the 2000–2007 period (reference category).</w:t>
      </w:r>
    </w:p>
    <w:p w14:paraId="572440DB" w14:textId="0573CEFA" w:rsidR="0059494F" w:rsidRPr="00D26A8E" w:rsidRDefault="0059494F" w:rsidP="0059494F">
      <w:pPr>
        <w:spacing w:before="0"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</w:pPr>
      <w:r w:rsidRPr="004401A3">
        <w:rPr>
          <w:rFonts w:ascii="Times New Roman" w:eastAsia="Times New Roman" w:hAnsi="Times New Roman" w:cs="Times New Roman"/>
          <w:i/>
          <w:color w:val="000000"/>
          <w:sz w:val="21"/>
          <w:szCs w:val="21"/>
          <w:lang w:val="en-US" w:eastAsia="sv-SE"/>
        </w:rPr>
        <w:t>P</w:t>
      </w:r>
      <w:r w:rsidR="00A1292F">
        <w:rPr>
          <w:rFonts w:ascii="Times New Roman" w:eastAsia="Times New Roman" w:hAnsi="Times New Roman" w:cs="Times New Roman"/>
          <w:i/>
          <w:color w:val="000000"/>
          <w:sz w:val="21"/>
          <w:szCs w:val="21"/>
          <w:lang w:val="en-US" w:eastAsia="sv-SE"/>
        </w:rPr>
        <w:t xml:space="preserve"> </w:t>
      </w:r>
      <w:r w:rsidRPr="005A6269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value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 xml:space="preserve">s are for </w:t>
      </w:r>
      <w:r w:rsidRPr="005A6269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the difference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s</w:t>
      </w:r>
      <w:r w:rsidRPr="005A6269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resulting fr</w:t>
      </w:r>
      <w:r w:rsidRPr="005A6269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om excluding register-only-based census records.</w:t>
      </w:r>
    </w:p>
    <w:p w14:paraId="24D9027A" w14:textId="77777777" w:rsidR="0059494F" w:rsidRDefault="0059494F" w:rsidP="0059494F">
      <w:pPr>
        <w:rPr>
          <w:rFonts w:ascii="Times New Roman" w:hAnsi="Times New Roman" w:cs="Times New Roman"/>
          <w:lang w:val="en-US"/>
        </w:rPr>
      </w:pPr>
    </w:p>
    <w:p w14:paraId="3440D1E5" w14:textId="77777777" w:rsidR="0059494F" w:rsidRPr="003A607E" w:rsidRDefault="0059494F" w:rsidP="0059494F">
      <w:pPr>
        <w:rPr>
          <w:rFonts w:ascii="Times New Roman" w:hAnsi="Times New Roman" w:cs="Times New Roman"/>
          <w:lang w:val="en-US"/>
        </w:rPr>
      </w:pPr>
    </w:p>
    <w:p w14:paraId="30268E75" w14:textId="77777777" w:rsidR="002C1ABF" w:rsidRPr="0059494F" w:rsidRDefault="002C1ABF">
      <w:pPr>
        <w:rPr>
          <w:lang w:val="en-US"/>
        </w:rPr>
      </w:pPr>
    </w:p>
    <w:sectPr w:rsidR="002C1ABF" w:rsidRPr="0059494F" w:rsidSect="005139B9">
      <w:pgSz w:w="16840" w:h="11907" w:orient="landscape" w:code="9"/>
      <w:pgMar w:top="907" w:right="567" w:bottom="567" w:left="1418" w:header="737" w:footer="73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94F"/>
    <w:rsid w:val="00035430"/>
    <w:rsid w:val="00085992"/>
    <w:rsid w:val="00102BBF"/>
    <w:rsid w:val="0020705E"/>
    <w:rsid w:val="00214D1F"/>
    <w:rsid w:val="00273E39"/>
    <w:rsid w:val="002958FF"/>
    <w:rsid w:val="002C1ABF"/>
    <w:rsid w:val="0034072B"/>
    <w:rsid w:val="003D3705"/>
    <w:rsid w:val="004279E8"/>
    <w:rsid w:val="0043086D"/>
    <w:rsid w:val="0059494F"/>
    <w:rsid w:val="009C256B"/>
    <w:rsid w:val="00A1292F"/>
    <w:rsid w:val="00B30F26"/>
    <w:rsid w:val="00F0439B"/>
    <w:rsid w:val="00FA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BE2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59494F"/>
    <w:pPr>
      <w:tabs>
        <w:tab w:val="left" w:pos="170"/>
      </w:tabs>
      <w:spacing w:before="60" w:after="200" w:line="312" w:lineRule="auto"/>
    </w:pPr>
    <w:rPr>
      <w:color w:val="000000" w:themeColor="text1"/>
      <w:sz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2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59494F"/>
    <w:pPr>
      <w:tabs>
        <w:tab w:val="left" w:pos="170"/>
      </w:tabs>
      <w:spacing w:before="60" w:after="200" w:line="312" w:lineRule="auto"/>
    </w:pPr>
    <w:rPr>
      <w:color w:val="000000" w:themeColor="text1"/>
      <w:sz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l Leinsalu</dc:creator>
  <cp:lastModifiedBy>sticksa001</cp:lastModifiedBy>
  <cp:revision>2</cp:revision>
  <dcterms:created xsi:type="dcterms:W3CDTF">2023-02-23T09:40:00Z</dcterms:created>
  <dcterms:modified xsi:type="dcterms:W3CDTF">2023-02-23T09:40:00Z</dcterms:modified>
</cp:coreProperties>
</file>